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87" w:tblpY="1878"/>
        <w:tblOverlap w:val="never"/>
        <w:tblW w:w="4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20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arkers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ACC-83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e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19S433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3, 1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3,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5S818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,12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, 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21S1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7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28,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7, 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18S5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3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14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6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6, 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ent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aD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9, 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0,12,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, 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3S1358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5, 16, 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5,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13S317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1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13.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,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7S82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, 1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, 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, 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16S539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, 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SF1PO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, 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, 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2S1338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7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3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7, 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melo genin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X, 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X, 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vWA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4, 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6,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8S1179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,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4,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, 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12S39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0,21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22,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0, 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8,21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,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, 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TH0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6,8,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7, 7</w:t>
            </w:r>
            <w:bookmarkStart w:id="0" w:name="_GoBack"/>
            <w:bookmarkEnd w:id="0"/>
          </w:p>
        </w:tc>
      </w:tr>
    </w:tbl>
    <w:p>
      <w:pPr>
        <w:ind w:firstLine="630" w:firstLineChars="300"/>
        <w:jc w:val="both"/>
      </w:pPr>
      <w:r>
        <w:rPr>
          <w:rFonts w:hint="eastAsia" w:ascii="Times New Roman" w:hAnsi="Times New Roman"/>
          <w:b/>
        </w:rPr>
        <w:t xml:space="preserve">Table S1 </w:t>
      </w:r>
      <w:r>
        <w:rPr>
          <w:rFonts w:hint="eastAsia" w:ascii="Times New Roman" w:hAnsi="Times New Roman"/>
          <w:b/>
          <w:lang w:val="en-US" w:eastAsia="zh-CN"/>
        </w:rPr>
        <w:t xml:space="preserve">STR profiles of SACC-83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FA7"/>
    <w:rsid w:val="00342453"/>
    <w:rsid w:val="0039310F"/>
    <w:rsid w:val="00460216"/>
    <w:rsid w:val="00480C2A"/>
    <w:rsid w:val="008E4FA7"/>
    <w:rsid w:val="00C3157F"/>
    <w:rsid w:val="3373715E"/>
    <w:rsid w:val="74E01CF4"/>
    <w:rsid w:val="7D32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39</Characters>
  <Lines>3</Lines>
  <Paragraphs>1</Paragraphs>
  <TotalTime>15</TotalTime>
  <ScaleCrop>false</ScaleCrop>
  <LinksUpToDate>false</LinksUpToDate>
  <CharactersWithSpaces>51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4:00Z</dcterms:created>
  <dc:creator>Li Tao</dc:creator>
  <cp:lastModifiedBy>Irene</cp:lastModifiedBy>
  <dcterms:modified xsi:type="dcterms:W3CDTF">2021-12-15T22:57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7FEBA0492C24EFA81C01B5C03921AFA</vt:lpwstr>
  </property>
</Properties>
</file>